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48CEF2" w14:textId="77777777" w:rsidR="005E741E" w:rsidRPr="00A0325A" w:rsidRDefault="005E741E" w:rsidP="005E741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761F5"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Pr="004761F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914B9">
        <w:rPr>
          <w:rFonts w:ascii="Times New Roman" w:hAnsi="Times New Roman" w:cs="Times New Roman"/>
          <w:b/>
          <w:sz w:val="24"/>
          <w:szCs w:val="24"/>
          <w:lang w:val="en-US"/>
        </w:rPr>
        <w:t>Network statistics of each household: number of nodes, number of edges, mean degree, network density, and mean daily network density.</w:t>
      </w:r>
    </w:p>
    <w:p w14:paraId="6B37DAF3" w14:textId="77777777" w:rsidR="005E741E" w:rsidRPr="00A0325A" w:rsidRDefault="005E741E" w:rsidP="005E741E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603"/>
        <w:gridCol w:w="1603"/>
        <w:gridCol w:w="1604"/>
        <w:gridCol w:w="1604"/>
        <w:gridCol w:w="1604"/>
        <w:gridCol w:w="1604"/>
      </w:tblGrid>
      <w:tr w:rsidR="005E741E" w:rsidRPr="00A0325A" w14:paraId="29F68A07" w14:textId="77777777" w:rsidTr="00AC2A8D">
        <w:tc>
          <w:tcPr>
            <w:tcW w:w="1603" w:type="dxa"/>
          </w:tcPr>
          <w:p w14:paraId="58D78F97" w14:textId="77777777" w:rsidR="005E741E" w:rsidRPr="00A0325A" w:rsidRDefault="005E741E" w:rsidP="00AC2A8D">
            <w:pPr>
              <w:rPr>
                <w:rFonts w:ascii="Times New Roman" w:hAnsi="Times New Roman" w:cs="Times New Roman"/>
                <w:b/>
              </w:rPr>
            </w:pPr>
            <w:r w:rsidRPr="00A0325A">
              <w:rPr>
                <w:rFonts w:ascii="Times New Roman" w:hAnsi="Times New Roman" w:cs="Times New Roman"/>
                <w:b/>
              </w:rPr>
              <w:t>Households</w:t>
            </w:r>
          </w:p>
        </w:tc>
        <w:tc>
          <w:tcPr>
            <w:tcW w:w="1603" w:type="dxa"/>
          </w:tcPr>
          <w:p w14:paraId="60AC82AC" w14:textId="77777777" w:rsidR="005E741E" w:rsidRPr="00A0325A" w:rsidRDefault="005E741E" w:rsidP="00AC2A8D">
            <w:pPr>
              <w:rPr>
                <w:rFonts w:ascii="Times New Roman" w:hAnsi="Times New Roman" w:cs="Times New Roman"/>
                <w:b/>
              </w:rPr>
            </w:pPr>
            <w:r w:rsidRPr="00A0325A">
              <w:rPr>
                <w:rFonts w:ascii="Times New Roman" w:hAnsi="Times New Roman" w:cs="Times New Roman"/>
                <w:b/>
              </w:rPr>
              <w:t>Number of nodes</w:t>
            </w:r>
          </w:p>
        </w:tc>
        <w:tc>
          <w:tcPr>
            <w:tcW w:w="1604" w:type="dxa"/>
          </w:tcPr>
          <w:p w14:paraId="551DF320" w14:textId="77777777" w:rsidR="005E741E" w:rsidRPr="00A0325A" w:rsidRDefault="005E741E" w:rsidP="00AC2A8D">
            <w:pPr>
              <w:rPr>
                <w:rFonts w:ascii="Times New Roman" w:hAnsi="Times New Roman" w:cs="Times New Roman"/>
                <w:b/>
              </w:rPr>
            </w:pPr>
            <w:r w:rsidRPr="00A0325A">
              <w:rPr>
                <w:rFonts w:ascii="Times New Roman" w:hAnsi="Times New Roman" w:cs="Times New Roman"/>
                <w:b/>
              </w:rPr>
              <w:t>Number of edges</w:t>
            </w:r>
          </w:p>
        </w:tc>
        <w:tc>
          <w:tcPr>
            <w:tcW w:w="1604" w:type="dxa"/>
          </w:tcPr>
          <w:p w14:paraId="7904E904" w14:textId="77777777" w:rsidR="005E741E" w:rsidRPr="00A0325A" w:rsidRDefault="005E741E" w:rsidP="00AC2A8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Mean </w:t>
            </w:r>
            <w:r w:rsidRPr="00A0325A">
              <w:rPr>
                <w:rFonts w:ascii="Times New Roman" w:hAnsi="Times New Roman" w:cs="Times New Roman"/>
                <w:b/>
              </w:rPr>
              <w:t>degree</w:t>
            </w:r>
          </w:p>
        </w:tc>
        <w:tc>
          <w:tcPr>
            <w:tcW w:w="1604" w:type="dxa"/>
          </w:tcPr>
          <w:p w14:paraId="4C6C28DA" w14:textId="77777777" w:rsidR="005E741E" w:rsidRPr="00A0325A" w:rsidRDefault="005E741E" w:rsidP="00AC2A8D">
            <w:pPr>
              <w:rPr>
                <w:rFonts w:ascii="Times New Roman" w:hAnsi="Times New Roman" w:cs="Times New Roman"/>
                <w:b/>
              </w:rPr>
            </w:pPr>
            <w:r w:rsidRPr="00A0325A">
              <w:rPr>
                <w:rFonts w:ascii="Times New Roman" w:hAnsi="Times New Roman" w:cs="Times New Roman"/>
                <w:b/>
              </w:rPr>
              <w:t>Network</w:t>
            </w:r>
          </w:p>
          <w:p w14:paraId="6C680A56" w14:textId="77777777" w:rsidR="005E741E" w:rsidRPr="00A0325A" w:rsidRDefault="005E741E" w:rsidP="00AC2A8D">
            <w:pPr>
              <w:rPr>
                <w:rFonts w:ascii="Times New Roman" w:hAnsi="Times New Roman" w:cs="Times New Roman"/>
                <w:b/>
              </w:rPr>
            </w:pPr>
            <w:r w:rsidRPr="00A0325A">
              <w:rPr>
                <w:rFonts w:ascii="Times New Roman" w:hAnsi="Times New Roman" w:cs="Times New Roman"/>
                <w:b/>
              </w:rPr>
              <w:t>density</w:t>
            </w:r>
          </w:p>
        </w:tc>
        <w:tc>
          <w:tcPr>
            <w:tcW w:w="1604" w:type="dxa"/>
          </w:tcPr>
          <w:p w14:paraId="6E616898" w14:textId="77777777" w:rsidR="005E741E" w:rsidRPr="00A0325A" w:rsidRDefault="005E741E" w:rsidP="00AC2A8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ean</w:t>
            </w:r>
            <w:r w:rsidRPr="00A0325A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 xml:space="preserve">daily </w:t>
            </w:r>
            <w:r w:rsidRPr="00A0325A">
              <w:rPr>
                <w:rFonts w:ascii="Times New Roman" w:hAnsi="Times New Roman" w:cs="Times New Roman"/>
                <w:b/>
              </w:rPr>
              <w:t>density</w:t>
            </w:r>
          </w:p>
        </w:tc>
      </w:tr>
      <w:tr w:rsidR="005E741E" w:rsidRPr="00A0325A" w14:paraId="4F5CF190" w14:textId="77777777" w:rsidTr="00AC2A8D">
        <w:tc>
          <w:tcPr>
            <w:tcW w:w="1603" w:type="dxa"/>
          </w:tcPr>
          <w:p w14:paraId="7219FD4A" w14:textId="77777777" w:rsidR="005E741E" w:rsidRPr="00A0325A" w:rsidRDefault="005E741E" w:rsidP="00AC2A8D">
            <w:pPr>
              <w:rPr>
                <w:rFonts w:ascii="Times New Roman" w:hAnsi="Times New Roman" w:cs="Times New Roman"/>
              </w:rPr>
            </w:pPr>
            <w:r w:rsidRPr="00A0325A">
              <w:rPr>
                <w:rFonts w:ascii="Times New Roman" w:hAnsi="Times New Roman" w:cs="Times New Roman"/>
              </w:rPr>
              <w:t>H01</w:t>
            </w:r>
          </w:p>
        </w:tc>
        <w:tc>
          <w:tcPr>
            <w:tcW w:w="1603" w:type="dxa"/>
          </w:tcPr>
          <w:p w14:paraId="6A16FC69" w14:textId="77777777" w:rsidR="005E741E" w:rsidRPr="00A0325A" w:rsidRDefault="005E741E" w:rsidP="00AC2A8D">
            <w:pPr>
              <w:rPr>
                <w:rFonts w:ascii="Times New Roman" w:hAnsi="Times New Roman" w:cs="Times New Roman"/>
              </w:rPr>
            </w:pPr>
            <w:r w:rsidRPr="00A0325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04" w:type="dxa"/>
          </w:tcPr>
          <w:p w14:paraId="0EDE4427" w14:textId="77777777" w:rsidR="005E741E" w:rsidRPr="00A0325A" w:rsidRDefault="005E741E" w:rsidP="00AC2A8D">
            <w:pPr>
              <w:rPr>
                <w:rFonts w:ascii="Times New Roman" w:hAnsi="Times New Roman" w:cs="Times New Roman"/>
              </w:rPr>
            </w:pPr>
            <w:r w:rsidRPr="00A0325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04" w:type="dxa"/>
          </w:tcPr>
          <w:p w14:paraId="7FE9573E" w14:textId="77777777" w:rsidR="005E741E" w:rsidRPr="00A0325A" w:rsidRDefault="005E741E" w:rsidP="00AC2A8D">
            <w:pPr>
              <w:rPr>
                <w:rFonts w:ascii="Times New Roman" w:hAnsi="Times New Roman" w:cs="Times New Roman"/>
              </w:rPr>
            </w:pPr>
            <w:r w:rsidRPr="00A0325A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604" w:type="dxa"/>
          </w:tcPr>
          <w:p w14:paraId="35C4E5E0" w14:textId="77777777" w:rsidR="005E741E" w:rsidRPr="00A0325A" w:rsidRDefault="005E741E" w:rsidP="00AC2A8D">
            <w:pPr>
              <w:rPr>
                <w:rFonts w:ascii="Times New Roman" w:hAnsi="Times New Roman" w:cs="Times New Roman"/>
              </w:rPr>
            </w:pPr>
            <w:r w:rsidRPr="00A032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604" w:type="dxa"/>
          </w:tcPr>
          <w:p w14:paraId="5DB3A20F" w14:textId="77777777" w:rsidR="005E741E" w:rsidRPr="00A0325A" w:rsidRDefault="005E741E" w:rsidP="00AC2A8D">
            <w:pPr>
              <w:rPr>
                <w:rFonts w:ascii="Times New Roman" w:hAnsi="Times New Roman" w:cs="Times New Roman"/>
              </w:rPr>
            </w:pPr>
            <w:r w:rsidRPr="00A0325A">
              <w:rPr>
                <w:rFonts w:ascii="Times New Roman" w:hAnsi="Times New Roman" w:cs="Times New Roman"/>
              </w:rPr>
              <w:t>1.0</w:t>
            </w:r>
          </w:p>
        </w:tc>
      </w:tr>
      <w:tr w:rsidR="005E741E" w:rsidRPr="00A0325A" w14:paraId="4C3B6F3F" w14:textId="77777777" w:rsidTr="00AC2A8D">
        <w:tc>
          <w:tcPr>
            <w:tcW w:w="1603" w:type="dxa"/>
          </w:tcPr>
          <w:p w14:paraId="3BAC1288" w14:textId="77777777" w:rsidR="005E741E" w:rsidRPr="00A0325A" w:rsidRDefault="005E741E" w:rsidP="00AC2A8D">
            <w:pPr>
              <w:rPr>
                <w:rFonts w:ascii="Times New Roman" w:hAnsi="Times New Roman" w:cs="Times New Roman"/>
              </w:rPr>
            </w:pPr>
            <w:r w:rsidRPr="00A0325A">
              <w:rPr>
                <w:rFonts w:ascii="Times New Roman" w:hAnsi="Times New Roman" w:cs="Times New Roman"/>
              </w:rPr>
              <w:t>H02</w:t>
            </w:r>
          </w:p>
        </w:tc>
        <w:tc>
          <w:tcPr>
            <w:tcW w:w="1603" w:type="dxa"/>
          </w:tcPr>
          <w:p w14:paraId="534FB07D" w14:textId="77777777" w:rsidR="005E741E" w:rsidRPr="00A0325A" w:rsidRDefault="005E741E" w:rsidP="00AC2A8D">
            <w:pPr>
              <w:rPr>
                <w:rFonts w:ascii="Times New Roman" w:hAnsi="Times New Roman" w:cs="Times New Roman"/>
              </w:rPr>
            </w:pPr>
            <w:r w:rsidRPr="00A0325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04" w:type="dxa"/>
          </w:tcPr>
          <w:p w14:paraId="33329762" w14:textId="77777777" w:rsidR="005E741E" w:rsidRPr="00A0325A" w:rsidRDefault="005E741E" w:rsidP="00AC2A8D">
            <w:pPr>
              <w:rPr>
                <w:rFonts w:ascii="Times New Roman" w:hAnsi="Times New Roman" w:cs="Times New Roman"/>
              </w:rPr>
            </w:pPr>
            <w:r w:rsidRPr="00A0325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04" w:type="dxa"/>
          </w:tcPr>
          <w:p w14:paraId="36E65AA0" w14:textId="77777777" w:rsidR="005E741E" w:rsidRPr="00A0325A" w:rsidRDefault="005E741E" w:rsidP="00AC2A8D">
            <w:pPr>
              <w:rPr>
                <w:rFonts w:ascii="Times New Roman" w:hAnsi="Times New Roman" w:cs="Times New Roman"/>
              </w:rPr>
            </w:pPr>
            <w:r w:rsidRPr="00A032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604" w:type="dxa"/>
          </w:tcPr>
          <w:p w14:paraId="3E2F85AA" w14:textId="77777777" w:rsidR="005E741E" w:rsidRPr="00A0325A" w:rsidRDefault="005E741E" w:rsidP="00AC2A8D">
            <w:pPr>
              <w:rPr>
                <w:rFonts w:ascii="Times New Roman" w:hAnsi="Times New Roman" w:cs="Times New Roman"/>
              </w:rPr>
            </w:pPr>
            <w:r w:rsidRPr="00A032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604" w:type="dxa"/>
          </w:tcPr>
          <w:p w14:paraId="4027A6EC" w14:textId="77777777" w:rsidR="005E741E" w:rsidRPr="00A0325A" w:rsidRDefault="005E741E" w:rsidP="00AC2A8D">
            <w:pPr>
              <w:rPr>
                <w:rFonts w:ascii="Times New Roman" w:hAnsi="Times New Roman" w:cs="Times New Roman"/>
              </w:rPr>
            </w:pPr>
            <w:r w:rsidRPr="00A0325A">
              <w:rPr>
                <w:rFonts w:ascii="Times New Roman" w:hAnsi="Times New Roman" w:cs="Times New Roman"/>
              </w:rPr>
              <w:t>-</w:t>
            </w:r>
          </w:p>
        </w:tc>
      </w:tr>
      <w:tr w:rsidR="005E741E" w:rsidRPr="00A0325A" w14:paraId="5B919E45" w14:textId="77777777" w:rsidTr="00AC2A8D">
        <w:tc>
          <w:tcPr>
            <w:tcW w:w="1603" w:type="dxa"/>
          </w:tcPr>
          <w:p w14:paraId="1F27909E" w14:textId="77777777" w:rsidR="005E741E" w:rsidRPr="00A0325A" w:rsidRDefault="005E741E" w:rsidP="00AC2A8D">
            <w:pPr>
              <w:rPr>
                <w:rFonts w:ascii="Times New Roman" w:hAnsi="Times New Roman" w:cs="Times New Roman"/>
              </w:rPr>
            </w:pPr>
            <w:r w:rsidRPr="00A0325A">
              <w:rPr>
                <w:rFonts w:ascii="Times New Roman" w:hAnsi="Times New Roman" w:cs="Times New Roman"/>
              </w:rPr>
              <w:t>H03</w:t>
            </w:r>
          </w:p>
        </w:tc>
        <w:tc>
          <w:tcPr>
            <w:tcW w:w="1603" w:type="dxa"/>
          </w:tcPr>
          <w:p w14:paraId="4BE3B0E0" w14:textId="77777777" w:rsidR="005E741E" w:rsidRPr="00A0325A" w:rsidRDefault="005E741E" w:rsidP="00AC2A8D">
            <w:pPr>
              <w:rPr>
                <w:rFonts w:ascii="Times New Roman" w:hAnsi="Times New Roman" w:cs="Times New Roman"/>
              </w:rPr>
            </w:pPr>
            <w:r w:rsidRPr="00A0325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04" w:type="dxa"/>
          </w:tcPr>
          <w:p w14:paraId="7905530B" w14:textId="77777777" w:rsidR="005E741E" w:rsidRPr="00A0325A" w:rsidRDefault="005E741E" w:rsidP="00AC2A8D">
            <w:pPr>
              <w:rPr>
                <w:rFonts w:ascii="Times New Roman" w:hAnsi="Times New Roman" w:cs="Times New Roman"/>
              </w:rPr>
            </w:pPr>
            <w:r w:rsidRPr="00A0325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04" w:type="dxa"/>
          </w:tcPr>
          <w:p w14:paraId="5C4FCCBF" w14:textId="77777777" w:rsidR="005E741E" w:rsidRPr="00A0325A" w:rsidRDefault="005E741E" w:rsidP="00AC2A8D">
            <w:pPr>
              <w:rPr>
                <w:rFonts w:ascii="Times New Roman" w:hAnsi="Times New Roman" w:cs="Times New Roman"/>
              </w:rPr>
            </w:pPr>
            <w:r w:rsidRPr="00A0325A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604" w:type="dxa"/>
          </w:tcPr>
          <w:p w14:paraId="7C6EB00C" w14:textId="77777777" w:rsidR="005E741E" w:rsidRPr="00A0325A" w:rsidRDefault="005E741E" w:rsidP="00AC2A8D">
            <w:pPr>
              <w:rPr>
                <w:rFonts w:ascii="Times New Roman" w:hAnsi="Times New Roman" w:cs="Times New Roman"/>
              </w:rPr>
            </w:pPr>
            <w:r w:rsidRPr="00A032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604" w:type="dxa"/>
          </w:tcPr>
          <w:p w14:paraId="3D64B572" w14:textId="77777777" w:rsidR="005E741E" w:rsidRPr="00A0325A" w:rsidRDefault="005E741E" w:rsidP="00AC2A8D">
            <w:pPr>
              <w:rPr>
                <w:rFonts w:ascii="Times New Roman" w:hAnsi="Times New Roman" w:cs="Times New Roman"/>
              </w:rPr>
            </w:pPr>
            <w:r w:rsidRPr="00A0325A">
              <w:rPr>
                <w:rFonts w:ascii="Times New Roman" w:hAnsi="Times New Roman" w:cs="Times New Roman"/>
              </w:rPr>
              <w:t>1.0</w:t>
            </w:r>
          </w:p>
        </w:tc>
      </w:tr>
      <w:tr w:rsidR="005E741E" w:rsidRPr="00A0325A" w14:paraId="03B66BB7" w14:textId="77777777" w:rsidTr="00AC2A8D">
        <w:tc>
          <w:tcPr>
            <w:tcW w:w="1603" w:type="dxa"/>
          </w:tcPr>
          <w:p w14:paraId="7C719E52" w14:textId="77777777" w:rsidR="005E741E" w:rsidRPr="00A0325A" w:rsidRDefault="005E741E" w:rsidP="00AC2A8D">
            <w:pPr>
              <w:rPr>
                <w:rFonts w:ascii="Times New Roman" w:hAnsi="Times New Roman" w:cs="Times New Roman"/>
              </w:rPr>
            </w:pPr>
            <w:r w:rsidRPr="00A0325A">
              <w:rPr>
                <w:rFonts w:ascii="Times New Roman" w:hAnsi="Times New Roman" w:cs="Times New Roman"/>
              </w:rPr>
              <w:t>H06</w:t>
            </w:r>
          </w:p>
        </w:tc>
        <w:tc>
          <w:tcPr>
            <w:tcW w:w="1603" w:type="dxa"/>
          </w:tcPr>
          <w:p w14:paraId="2DD3A727" w14:textId="77777777" w:rsidR="005E741E" w:rsidRPr="00A0325A" w:rsidRDefault="005E741E" w:rsidP="00AC2A8D">
            <w:pPr>
              <w:rPr>
                <w:rFonts w:ascii="Times New Roman" w:hAnsi="Times New Roman" w:cs="Times New Roman"/>
              </w:rPr>
            </w:pPr>
            <w:r w:rsidRPr="00A0325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04" w:type="dxa"/>
          </w:tcPr>
          <w:p w14:paraId="2BC04448" w14:textId="77777777" w:rsidR="005E741E" w:rsidRPr="00A0325A" w:rsidRDefault="005E741E" w:rsidP="00AC2A8D">
            <w:pPr>
              <w:rPr>
                <w:rFonts w:ascii="Times New Roman" w:hAnsi="Times New Roman" w:cs="Times New Roman"/>
              </w:rPr>
            </w:pPr>
            <w:r w:rsidRPr="00A0325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04" w:type="dxa"/>
          </w:tcPr>
          <w:p w14:paraId="0A085214" w14:textId="77777777" w:rsidR="005E741E" w:rsidRPr="00A0325A" w:rsidRDefault="005E741E" w:rsidP="00AC2A8D">
            <w:pPr>
              <w:rPr>
                <w:rFonts w:ascii="Times New Roman" w:hAnsi="Times New Roman" w:cs="Times New Roman"/>
              </w:rPr>
            </w:pPr>
            <w:r w:rsidRPr="00A0325A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604" w:type="dxa"/>
          </w:tcPr>
          <w:p w14:paraId="7C418D86" w14:textId="77777777" w:rsidR="005E741E" w:rsidRPr="00A0325A" w:rsidRDefault="005E741E" w:rsidP="00AC2A8D">
            <w:pPr>
              <w:rPr>
                <w:rFonts w:ascii="Times New Roman" w:hAnsi="Times New Roman" w:cs="Times New Roman"/>
              </w:rPr>
            </w:pPr>
            <w:r w:rsidRPr="00A032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604" w:type="dxa"/>
          </w:tcPr>
          <w:p w14:paraId="79DF39B9" w14:textId="77777777" w:rsidR="005E741E" w:rsidRPr="00A0325A" w:rsidRDefault="005E741E" w:rsidP="00AC2A8D">
            <w:pPr>
              <w:rPr>
                <w:rFonts w:ascii="Times New Roman" w:hAnsi="Times New Roman" w:cs="Times New Roman"/>
              </w:rPr>
            </w:pPr>
            <w:r w:rsidRPr="00A0325A">
              <w:rPr>
                <w:rFonts w:ascii="Times New Roman" w:hAnsi="Times New Roman" w:cs="Times New Roman"/>
              </w:rPr>
              <w:t>1.0</w:t>
            </w:r>
          </w:p>
        </w:tc>
      </w:tr>
      <w:tr w:rsidR="005E741E" w:rsidRPr="00A0325A" w14:paraId="665CF1CF" w14:textId="77777777" w:rsidTr="00AC2A8D">
        <w:trPr>
          <w:trHeight w:val="292"/>
        </w:trPr>
        <w:tc>
          <w:tcPr>
            <w:tcW w:w="1603" w:type="dxa"/>
          </w:tcPr>
          <w:p w14:paraId="084F088D" w14:textId="77777777" w:rsidR="005E741E" w:rsidRPr="00A0325A" w:rsidRDefault="005E741E" w:rsidP="00AC2A8D">
            <w:pPr>
              <w:rPr>
                <w:rFonts w:ascii="Times New Roman" w:hAnsi="Times New Roman" w:cs="Times New Roman"/>
              </w:rPr>
            </w:pPr>
            <w:r w:rsidRPr="00A0325A">
              <w:rPr>
                <w:rFonts w:ascii="Times New Roman" w:hAnsi="Times New Roman" w:cs="Times New Roman"/>
              </w:rPr>
              <w:t>H07</w:t>
            </w:r>
          </w:p>
        </w:tc>
        <w:tc>
          <w:tcPr>
            <w:tcW w:w="1603" w:type="dxa"/>
          </w:tcPr>
          <w:p w14:paraId="5B07BE1F" w14:textId="77777777" w:rsidR="005E741E" w:rsidRPr="00A0325A" w:rsidRDefault="005E741E" w:rsidP="00AC2A8D">
            <w:pPr>
              <w:rPr>
                <w:rFonts w:ascii="Times New Roman" w:hAnsi="Times New Roman" w:cs="Times New Roman"/>
              </w:rPr>
            </w:pPr>
            <w:r w:rsidRPr="00A0325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04" w:type="dxa"/>
          </w:tcPr>
          <w:p w14:paraId="53158E3E" w14:textId="77777777" w:rsidR="005E741E" w:rsidRPr="00A0325A" w:rsidRDefault="005E741E" w:rsidP="00AC2A8D">
            <w:pPr>
              <w:rPr>
                <w:rFonts w:ascii="Times New Roman" w:hAnsi="Times New Roman" w:cs="Times New Roman"/>
              </w:rPr>
            </w:pPr>
            <w:r w:rsidRPr="00A0325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04" w:type="dxa"/>
          </w:tcPr>
          <w:p w14:paraId="7CFEB856" w14:textId="77777777" w:rsidR="005E741E" w:rsidRPr="00A0325A" w:rsidRDefault="005E741E" w:rsidP="00AC2A8D">
            <w:pPr>
              <w:rPr>
                <w:rFonts w:ascii="Times New Roman" w:hAnsi="Times New Roman" w:cs="Times New Roman"/>
              </w:rPr>
            </w:pPr>
            <w:r w:rsidRPr="00A0325A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604" w:type="dxa"/>
          </w:tcPr>
          <w:p w14:paraId="52F2B6F3" w14:textId="77777777" w:rsidR="005E741E" w:rsidRPr="00A0325A" w:rsidRDefault="005E741E" w:rsidP="00AC2A8D">
            <w:pPr>
              <w:rPr>
                <w:rFonts w:ascii="Times New Roman" w:hAnsi="Times New Roman" w:cs="Times New Roman"/>
              </w:rPr>
            </w:pPr>
            <w:r w:rsidRPr="00A0325A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604" w:type="dxa"/>
          </w:tcPr>
          <w:p w14:paraId="44615DEC" w14:textId="77777777" w:rsidR="005E741E" w:rsidRPr="00A0325A" w:rsidRDefault="005E741E" w:rsidP="00AC2A8D">
            <w:pPr>
              <w:rPr>
                <w:rFonts w:ascii="Times New Roman" w:hAnsi="Times New Roman" w:cs="Times New Roman"/>
              </w:rPr>
            </w:pPr>
            <w:r w:rsidRPr="00A0325A">
              <w:rPr>
                <w:rFonts w:ascii="Times New Roman" w:hAnsi="Times New Roman" w:cs="Times New Roman"/>
              </w:rPr>
              <w:t>0.83</w:t>
            </w:r>
          </w:p>
        </w:tc>
      </w:tr>
      <w:tr w:rsidR="005E741E" w:rsidRPr="00A0325A" w14:paraId="042E849E" w14:textId="77777777" w:rsidTr="00AC2A8D">
        <w:tc>
          <w:tcPr>
            <w:tcW w:w="1603" w:type="dxa"/>
          </w:tcPr>
          <w:p w14:paraId="16B5928E" w14:textId="77777777" w:rsidR="005E741E" w:rsidRPr="00A0325A" w:rsidRDefault="005E741E" w:rsidP="00AC2A8D">
            <w:pPr>
              <w:rPr>
                <w:rFonts w:ascii="Times New Roman" w:hAnsi="Times New Roman" w:cs="Times New Roman"/>
              </w:rPr>
            </w:pPr>
            <w:r w:rsidRPr="00A0325A">
              <w:rPr>
                <w:rFonts w:ascii="Times New Roman" w:hAnsi="Times New Roman" w:cs="Times New Roman"/>
              </w:rPr>
              <w:t>H09</w:t>
            </w:r>
          </w:p>
        </w:tc>
        <w:tc>
          <w:tcPr>
            <w:tcW w:w="1603" w:type="dxa"/>
          </w:tcPr>
          <w:p w14:paraId="4EC40AD5" w14:textId="77777777" w:rsidR="005E741E" w:rsidRPr="00A0325A" w:rsidRDefault="005E741E" w:rsidP="00AC2A8D">
            <w:pPr>
              <w:rPr>
                <w:rFonts w:ascii="Times New Roman" w:hAnsi="Times New Roman" w:cs="Times New Roman"/>
              </w:rPr>
            </w:pPr>
            <w:r w:rsidRPr="00A0325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04" w:type="dxa"/>
          </w:tcPr>
          <w:p w14:paraId="51E05E87" w14:textId="77777777" w:rsidR="005E741E" w:rsidRPr="00A0325A" w:rsidRDefault="005E741E" w:rsidP="00AC2A8D">
            <w:pPr>
              <w:rPr>
                <w:rFonts w:ascii="Times New Roman" w:hAnsi="Times New Roman" w:cs="Times New Roman"/>
              </w:rPr>
            </w:pPr>
            <w:r w:rsidRPr="00A0325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04" w:type="dxa"/>
          </w:tcPr>
          <w:p w14:paraId="27973005" w14:textId="77777777" w:rsidR="005E741E" w:rsidRPr="00A0325A" w:rsidRDefault="005E741E" w:rsidP="00AC2A8D">
            <w:pPr>
              <w:rPr>
                <w:rFonts w:ascii="Times New Roman" w:hAnsi="Times New Roman" w:cs="Times New Roman"/>
              </w:rPr>
            </w:pPr>
            <w:r w:rsidRPr="00A0325A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604" w:type="dxa"/>
          </w:tcPr>
          <w:p w14:paraId="6E19F486" w14:textId="77777777" w:rsidR="005E741E" w:rsidRPr="00A0325A" w:rsidRDefault="005E741E" w:rsidP="00AC2A8D">
            <w:pPr>
              <w:rPr>
                <w:rFonts w:ascii="Times New Roman" w:hAnsi="Times New Roman" w:cs="Times New Roman"/>
              </w:rPr>
            </w:pPr>
            <w:r w:rsidRPr="00A0325A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604" w:type="dxa"/>
          </w:tcPr>
          <w:p w14:paraId="74C6A82C" w14:textId="77777777" w:rsidR="005E741E" w:rsidRPr="00A0325A" w:rsidRDefault="005E741E" w:rsidP="00AC2A8D">
            <w:pPr>
              <w:rPr>
                <w:rFonts w:ascii="Times New Roman" w:hAnsi="Times New Roman" w:cs="Times New Roman"/>
              </w:rPr>
            </w:pPr>
            <w:r w:rsidRPr="00A0325A">
              <w:rPr>
                <w:rFonts w:ascii="Times New Roman" w:hAnsi="Times New Roman" w:cs="Times New Roman"/>
              </w:rPr>
              <w:t>0.83</w:t>
            </w:r>
          </w:p>
        </w:tc>
      </w:tr>
      <w:tr w:rsidR="005E741E" w:rsidRPr="00A0325A" w14:paraId="750A9E12" w14:textId="77777777" w:rsidTr="00AC2A8D">
        <w:tc>
          <w:tcPr>
            <w:tcW w:w="1603" w:type="dxa"/>
          </w:tcPr>
          <w:p w14:paraId="07A252C8" w14:textId="77777777" w:rsidR="005E741E" w:rsidRPr="00A0325A" w:rsidRDefault="005E741E" w:rsidP="00AC2A8D">
            <w:pPr>
              <w:rPr>
                <w:rFonts w:ascii="Times New Roman" w:hAnsi="Times New Roman" w:cs="Times New Roman"/>
              </w:rPr>
            </w:pPr>
            <w:r w:rsidRPr="00A0325A">
              <w:rPr>
                <w:rFonts w:ascii="Times New Roman" w:hAnsi="Times New Roman" w:cs="Times New Roman"/>
              </w:rPr>
              <w:t>H10</w:t>
            </w:r>
          </w:p>
        </w:tc>
        <w:tc>
          <w:tcPr>
            <w:tcW w:w="1603" w:type="dxa"/>
          </w:tcPr>
          <w:p w14:paraId="794E6AAA" w14:textId="77777777" w:rsidR="005E741E" w:rsidRPr="00A0325A" w:rsidRDefault="005E741E" w:rsidP="00AC2A8D">
            <w:pPr>
              <w:rPr>
                <w:rFonts w:ascii="Times New Roman" w:hAnsi="Times New Roman" w:cs="Times New Roman"/>
              </w:rPr>
            </w:pPr>
            <w:r w:rsidRPr="00A0325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04" w:type="dxa"/>
          </w:tcPr>
          <w:p w14:paraId="505EFBCF" w14:textId="77777777" w:rsidR="005E741E" w:rsidRPr="00A0325A" w:rsidRDefault="005E741E" w:rsidP="00AC2A8D">
            <w:pPr>
              <w:rPr>
                <w:rFonts w:ascii="Times New Roman" w:hAnsi="Times New Roman" w:cs="Times New Roman"/>
              </w:rPr>
            </w:pPr>
            <w:r w:rsidRPr="00A0325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04" w:type="dxa"/>
          </w:tcPr>
          <w:p w14:paraId="66EF1E5F" w14:textId="77777777" w:rsidR="005E741E" w:rsidRPr="00A0325A" w:rsidRDefault="005E741E" w:rsidP="00AC2A8D">
            <w:pPr>
              <w:rPr>
                <w:rFonts w:ascii="Times New Roman" w:hAnsi="Times New Roman" w:cs="Times New Roman"/>
              </w:rPr>
            </w:pPr>
            <w:r w:rsidRPr="00A0325A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604" w:type="dxa"/>
          </w:tcPr>
          <w:p w14:paraId="7E6D0B1C" w14:textId="77777777" w:rsidR="005E741E" w:rsidRPr="00A0325A" w:rsidRDefault="005E741E" w:rsidP="00AC2A8D">
            <w:pPr>
              <w:rPr>
                <w:rFonts w:ascii="Times New Roman" w:hAnsi="Times New Roman" w:cs="Times New Roman"/>
              </w:rPr>
            </w:pPr>
            <w:r w:rsidRPr="00A032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604" w:type="dxa"/>
          </w:tcPr>
          <w:p w14:paraId="385020E4" w14:textId="77777777" w:rsidR="005E741E" w:rsidRPr="00A0325A" w:rsidRDefault="005E741E" w:rsidP="00AC2A8D">
            <w:pPr>
              <w:rPr>
                <w:rFonts w:ascii="Times New Roman" w:hAnsi="Times New Roman" w:cs="Times New Roman"/>
              </w:rPr>
            </w:pPr>
            <w:r w:rsidRPr="00A0325A">
              <w:rPr>
                <w:rFonts w:ascii="Times New Roman" w:hAnsi="Times New Roman" w:cs="Times New Roman"/>
              </w:rPr>
              <w:t>-</w:t>
            </w:r>
          </w:p>
        </w:tc>
      </w:tr>
      <w:tr w:rsidR="005E741E" w:rsidRPr="00A0325A" w14:paraId="38898904" w14:textId="77777777" w:rsidTr="00AC2A8D">
        <w:trPr>
          <w:trHeight w:val="250"/>
        </w:trPr>
        <w:tc>
          <w:tcPr>
            <w:tcW w:w="1603" w:type="dxa"/>
          </w:tcPr>
          <w:p w14:paraId="335F112D" w14:textId="77777777" w:rsidR="005E741E" w:rsidRPr="00A0325A" w:rsidRDefault="005E741E" w:rsidP="00AC2A8D">
            <w:pPr>
              <w:rPr>
                <w:rFonts w:ascii="Times New Roman" w:hAnsi="Times New Roman" w:cs="Times New Roman"/>
              </w:rPr>
            </w:pPr>
            <w:r w:rsidRPr="00A0325A">
              <w:rPr>
                <w:rFonts w:ascii="Times New Roman" w:hAnsi="Times New Roman" w:cs="Times New Roman"/>
              </w:rPr>
              <w:t>H11</w:t>
            </w:r>
          </w:p>
        </w:tc>
        <w:tc>
          <w:tcPr>
            <w:tcW w:w="1603" w:type="dxa"/>
          </w:tcPr>
          <w:p w14:paraId="6122AFE8" w14:textId="77777777" w:rsidR="005E741E" w:rsidRPr="00A0325A" w:rsidRDefault="005E741E" w:rsidP="00AC2A8D">
            <w:pPr>
              <w:rPr>
                <w:rFonts w:ascii="Times New Roman" w:hAnsi="Times New Roman" w:cs="Times New Roman"/>
              </w:rPr>
            </w:pPr>
            <w:r w:rsidRPr="00A0325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04" w:type="dxa"/>
          </w:tcPr>
          <w:p w14:paraId="0AC338D7" w14:textId="77777777" w:rsidR="005E741E" w:rsidRPr="00A0325A" w:rsidRDefault="005E741E" w:rsidP="00AC2A8D">
            <w:pPr>
              <w:rPr>
                <w:rFonts w:ascii="Times New Roman" w:hAnsi="Times New Roman" w:cs="Times New Roman"/>
              </w:rPr>
            </w:pPr>
            <w:r w:rsidRPr="00A0325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04" w:type="dxa"/>
          </w:tcPr>
          <w:p w14:paraId="7E68569C" w14:textId="77777777" w:rsidR="005E741E" w:rsidRPr="00A0325A" w:rsidRDefault="005E741E" w:rsidP="00AC2A8D">
            <w:pPr>
              <w:rPr>
                <w:rFonts w:ascii="Times New Roman" w:hAnsi="Times New Roman" w:cs="Times New Roman"/>
              </w:rPr>
            </w:pPr>
            <w:r w:rsidRPr="00A0325A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604" w:type="dxa"/>
          </w:tcPr>
          <w:p w14:paraId="03CF9BF5" w14:textId="77777777" w:rsidR="005E741E" w:rsidRPr="00A0325A" w:rsidRDefault="005E741E" w:rsidP="00AC2A8D">
            <w:pPr>
              <w:rPr>
                <w:rFonts w:ascii="Times New Roman" w:hAnsi="Times New Roman" w:cs="Times New Roman"/>
              </w:rPr>
            </w:pPr>
            <w:r w:rsidRPr="00A032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604" w:type="dxa"/>
          </w:tcPr>
          <w:p w14:paraId="4E9EAE17" w14:textId="77777777" w:rsidR="005E741E" w:rsidRPr="00A0325A" w:rsidRDefault="005E741E" w:rsidP="00AC2A8D">
            <w:pPr>
              <w:rPr>
                <w:rFonts w:ascii="Times New Roman" w:hAnsi="Times New Roman" w:cs="Times New Roman"/>
              </w:rPr>
            </w:pPr>
            <w:r w:rsidRPr="00A0325A">
              <w:rPr>
                <w:rFonts w:ascii="Times New Roman" w:hAnsi="Times New Roman" w:cs="Times New Roman"/>
              </w:rPr>
              <w:t>1.0</w:t>
            </w:r>
          </w:p>
        </w:tc>
      </w:tr>
      <w:tr w:rsidR="005E741E" w:rsidRPr="00A0325A" w14:paraId="35F7C183" w14:textId="77777777" w:rsidTr="00AC2A8D">
        <w:trPr>
          <w:trHeight w:val="250"/>
        </w:trPr>
        <w:tc>
          <w:tcPr>
            <w:tcW w:w="1603" w:type="dxa"/>
          </w:tcPr>
          <w:p w14:paraId="0F5A1E12" w14:textId="77777777" w:rsidR="005E741E" w:rsidRPr="00A0325A" w:rsidRDefault="005E741E" w:rsidP="00AC2A8D">
            <w:pPr>
              <w:rPr>
                <w:rFonts w:ascii="Times New Roman" w:hAnsi="Times New Roman" w:cs="Times New Roman"/>
              </w:rPr>
            </w:pPr>
            <w:r w:rsidRPr="00A0325A">
              <w:rPr>
                <w:rFonts w:ascii="Times New Roman" w:hAnsi="Times New Roman" w:cs="Times New Roman"/>
              </w:rPr>
              <w:t>H12</w:t>
            </w:r>
          </w:p>
        </w:tc>
        <w:tc>
          <w:tcPr>
            <w:tcW w:w="1603" w:type="dxa"/>
          </w:tcPr>
          <w:p w14:paraId="0F40542F" w14:textId="77777777" w:rsidR="005E741E" w:rsidRPr="00A0325A" w:rsidRDefault="005E741E" w:rsidP="00AC2A8D">
            <w:pPr>
              <w:rPr>
                <w:rFonts w:ascii="Times New Roman" w:hAnsi="Times New Roman" w:cs="Times New Roman"/>
              </w:rPr>
            </w:pPr>
            <w:r w:rsidRPr="00A0325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04" w:type="dxa"/>
          </w:tcPr>
          <w:p w14:paraId="31EA5908" w14:textId="77777777" w:rsidR="005E741E" w:rsidRPr="00A0325A" w:rsidRDefault="005E741E" w:rsidP="00AC2A8D">
            <w:pPr>
              <w:rPr>
                <w:rFonts w:ascii="Times New Roman" w:hAnsi="Times New Roman" w:cs="Times New Roman"/>
              </w:rPr>
            </w:pPr>
            <w:r w:rsidRPr="00A0325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04" w:type="dxa"/>
          </w:tcPr>
          <w:p w14:paraId="0666461A" w14:textId="77777777" w:rsidR="005E741E" w:rsidRPr="00A0325A" w:rsidRDefault="005E741E" w:rsidP="00AC2A8D">
            <w:pPr>
              <w:rPr>
                <w:rFonts w:ascii="Times New Roman" w:hAnsi="Times New Roman" w:cs="Times New Roman"/>
              </w:rPr>
            </w:pPr>
            <w:r w:rsidRPr="00A0325A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1604" w:type="dxa"/>
          </w:tcPr>
          <w:p w14:paraId="1C9BFDC8" w14:textId="77777777" w:rsidR="005E741E" w:rsidRPr="00A0325A" w:rsidRDefault="005E741E" w:rsidP="00AC2A8D">
            <w:pPr>
              <w:rPr>
                <w:rFonts w:ascii="Times New Roman" w:hAnsi="Times New Roman" w:cs="Times New Roman"/>
              </w:rPr>
            </w:pPr>
            <w:r w:rsidRPr="00A0325A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604" w:type="dxa"/>
          </w:tcPr>
          <w:p w14:paraId="2763AD30" w14:textId="77777777" w:rsidR="005E741E" w:rsidRPr="00A0325A" w:rsidRDefault="005E741E" w:rsidP="00AC2A8D">
            <w:pPr>
              <w:rPr>
                <w:rFonts w:ascii="Times New Roman" w:hAnsi="Times New Roman" w:cs="Times New Roman"/>
              </w:rPr>
            </w:pPr>
            <w:r w:rsidRPr="00A0325A">
              <w:rPr>
                <w:rFonts w:ascii="Times New Roman" w:hAnsi="Times New Roman" w:cs="Times New Roman"/>
              </w:rPr>
              <w:t>0.77</w:t>
            </w:r>
          </w:p>
        </w:tc>
      </w:tr>
      <w:tr w:rsidR="005E741E" w:rsidRPr="00A0325A" w14:paraId="436F3B47" w14:textId="77777777" w:rsidTr="00AC2A8D">
        <w:trPr>
          <w:trHeight w:val="306"/>
        </w:trPr>
        <w:tc>
          <w:tcPr>
            <w:tcW w:w="1603" w:type="dxa"/>
          </w:tcPr>
          <w:p w14:paraId="7CC78578" w14:textId="77777777" w:rsidR="005E741E" w:rsidRPr="00A0325A" w:rsidRDefault="005E741E" w:rsidP="00AC2A8D">
            <w:pPr>
              <w:rPr>
                <w:rFonts w:ascii="Times New Roman" w:hAnsi="Times New Roman" w:cs="Times New Roman"/>
              </w:rPr>
            </w:pPr>
            <w:r w:rsidRPr="00A0325A">
              <w:rPr>
                <w:rFonts w:ascii="Times New Roman" w:hAnsi="Times New Roman" w:cs="Times New Roman"/>
              </w:rPr>
              <w:t>H13</w:t>
            </w:r>
          </w:p>
        </w:tc>
        <w:tc>
          <w:tcPr>
            <w:tcW w:w="1603" w:type="dxa"/>
          </w:tcPr>
          <w:p w14:paraId="0D58465B" w14:textId="77777777" w:rsidR="005E741E" w:rsidRPr="00A0325A" w:rsidRDefault="005E741E" w:rsidP="00AC2A8D">
            <w:pPr>
              <w:rPr>
                <w:rFonts w:ascii="Times New Roman" w:hAnsi="Times New Roman" w:cs="Times New Roman"/>
              </w:rPr>
            </w:pPr>
            <w:r w:rsidRPr="00A0325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04" w:type="dxa"/>
          </w:tcPr>
          <w:p w14:paraId="0E8FCAFB" w14:textId="77777777" w:rsidR="005E741E" w:rsidRPr="00A0325A" w:rsidRDefault="005E741E" w:rsidP="00AC2A8D">
            <w:pPr>
              <w:rPr>
                <w:rFonts w:ascii="Times New Roman" w:hAnsi="Times New Roman" w:cs="Times New Roman"/>
              </w:rPr>
            </w:pPr>
            <w:r w:rsidRPr="00A0325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04" w:type="dxa"/>
          </w:tcPr>
          <w:p w14:paraId="3D6AC252" w14:textId="77777777" w:rsidR="005E741E" w:rsidRPr="00A0325A" w:rsidRDefault="005E741E" w:rsidP="00AC2A8D">
            <w:pPr>
              <w:rPr>
                <w:rFonts w:ascii="Times New Roman" w:hAnsi="Times New Roman" w:cs="Times New Roman"/>
              </w:rPr>
            </w:pPr>
            <w:r w:rsidRPr="00A0325A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604" w:type="dxa"/>
          </w:tcPr>
          <w:p w14:paraId="43AD940A" w14:textId="77777777" w:rsidR="005E741E" w:rsidRPr="00A0325A" w:rsidRDefault="005E741E" w:rsidP="00AC2A8D">
            <w:pPr>
              <w:rPr>
                <w:rFonts w:ascii="Times New Roman" w:hAnsi="Times New Roman" w:cs="Times New Roman"/>
              </w:rPr>
            </w:pPr>
            <w:r w:rsidRPr="00A032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604" w:type="dxa"/>
          </w:tcPr>
          <w:p w14:paraId="75150BB6" w14:textId="77777777" w:rsidR="005E741E" w:rsidRPr="00A0325A" w:rsidRDefault="005E741E" w:rsidP="00AC2A8D">
            <w:pPr>
              <w:rPr>
                <w:rFonts w:ascii="Times New Roman" w:hAnsi="Times New Roman" w:cs="Times New Roman"/>
              </w:rPr>
            </w:pPr>
            <w:r w:rsidRPr="00A0325A">
              <w:rPr>
                <w:rFonts w:ascii="Times New Roman" w:hAnsi="Times New Roman" w:cs="Times New Roman"/>
              </w:rPr>
              <w:t>1.0</w:t>
            </w:r>
          </w:p>
        </w:tc>
      </w:tr>
      <w:tr w:rsidR="005E741E" w:rsidRPr="00A0325A" w14:paraId="34557318" w14:textId="77777777" w:rsidTr="00AC2A8D">
        <w:trPr>
          <w:trHeight w:val="250"/>
        </w:trPr>
        <w:tc>
          <w:tcPr>
            <w:tcW w:w="1603" w:type="dxa"/>
          </w:tcPr>
          <w:p w14:paraId="1D41FDDE" w14:textId="77777777" w:rsidR="005E741E" w:rsidRPr="00A0325A" w:rsidRDefault="005E741E" w:rsidP="00AC2A8D">
            <w:pPr>
              <w:rPr>
                <w:rFonts w:ascii="Times New Roman" w:hAnsi="Times New Roman" w:cs="Times New Roman"/>
              </w:rPr>
            </w:pPr>
            <w:r w:rsidRPr="00A0325A">
              <w:rPr>
                <w:rFonts w:ascii="Times New Roman" w:hAnsi="Times New Roman" w:cs="Times New Roman"/>
              </w:rPr>
              <w:t>H14</w:t>
            </w:r>
          </w:p>
        </w:tc>
        <w:tc>
          <w:tcPr>
            <w:tcW w:w="1603" w:type="dxa"/>
          </w:tcPr>
          <w:p w14:paraId="07B4F6C8" w14:textId="77777777" w:rsidR="005E741E" w:rsidRPr="00A0325A" w:rsidRDefault="005E741E" w:rsidP="00AC2A8D">
            <w:pPr>
              <w:rPr>
                <w:rFonts w:ascii="Times New Roman" w:hAnsi="Times New Roman" w:cs="Times New Roman"/>
              </w:rPr>
            </w:pPr>
            <w:r w:rsidRPr="00A0325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04" w:type="dxa"/>
          </w:tcPr>
          <w:p w14:paraId="446C14EC" w14:textId="77777777" w:rsidR="005E741E" w:rsidRPr="00A0325A" w:rsidRDefault="005E741E" w:rsidP="00AC2A8D">
            <w:pPr>
              <w:rPr>
                <w:rFonts w:ascii="Times New Roman" w:hAnsi="Times New Roman" w:cs="Times New Roman"/>
              </w:rPr>
            </w:pPr>
            <w:r w:rsidRPr="00A0325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04" w:type="dxa"/>
          </w:tcPr>
          <w:p w14:paraId="016B7968" w14:textId="77777777" w:rsidR="005E741E" w:rsidRPr="00A0325A" w:rsidRDefault="005E741E" w:rsidP="00AC2A8D">
            <w:pPr>
              <w:rPr>
                <w:rFonts w:ascii="Times New Roman" w:hAnsi="Times New Roman" w:cs="Times New Roman"/>
              </w:rPr>
            </w:pPr>
            <w:r w:rsidRPr="00A0325A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604" w:type="dxa"/>
          </w:tcPr>
          <w:p w14:paraId="131D2BD4" w14:textId="77777777" w:rsidR="005E741E" w:rsidRPr="00A0325A" w:rsidRDefault="005E741E" w:rsidP="00AC2A8D">
            <w:pPr>
              <w:rPr>
                <w:rFonts w:ascii="Times New Roman" w:hAnsi="Times New Roman" w:cs="Times New Roman"/>
              </w:rPr>
            </w:pPr>
            <w:r w:rsidRPr="00A032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604" w:type="dxa"/>
          </w:tcPr>
          <w:p w14:paraId="61271B76" w14:textId="77777777" w:rsidR="005E741E" w:rsidRPr="00A0325A" w:rsidRDefault="005E741E" w:rsidP="00AC2A8D">
            <w:pPr>
              <w:rPr>
                <w:rFonts w:ascii="Times New Roman" w:hAnsi="Times New Roman" w:cs="Times New Roman"/>
              </w:rPr>
            </w:pPr>
            <w:r w:rsidRPr="00A0325A">
              <w:rPr>
                <w:rFonts w:ascii="Times New Roman" w:hAnsi="Times New Roman" w:cs="Times New Roman"/>
              </w:rPr>
              <w:t>1.0</w:t>
            </w:r>
          </w:p>
        </w:tc>
      </w:tr>
      <w:tr w:rsidR="005E741E" w:rsidRPr="00A0325A" w14:paraId="693367C3" w14:textId="77777777" w:rsidTr="00AC2A8D">
        <w:trPr>
          <w:trHeight w:val="250"/>
        </w:trPr>
        <w:tc>
          <w:tcPr>
            <w:tcW w:w="1603" w:type="dxa"/>
          </w:tcPr>
          <w:p w14:paraId="4D2D2D32" w14:textId="77777777" w:rsidR="005E741E" w:rsidRPr="00A0325A" w:rsidRDefault="005E741E" w:rsidP="00AC2A8D">
            <w:pPr>
              <w:rPr>
                <w:rFonts w:ascii="Times New Roman" w:hAnsi="Times New Roman" w:cs="Times New Roman"/>
              </w:rPr>
            </w:pPr>
            <w:r w:rsidRPr="00A0325A">
              <w:rPr>
                <w:rFonts w:ascii="Times New Roman" w:hAnsi="Times New Roman" w:cs="Times New Roman"/>
              </w:rPr>
              <w:t>H15</w:t>
            </w:r>
          </w:p>
        </w:tc>
        <w:tc>
          <w:tcPr>
            <w:tcW w:w="1603" w:type="dxa"/>
          </w:tcPr>
          <w:p w14:paraId="592BA9F5" w14:textId="77777777" w:rsidR="005E741E" w:rsidRPr="00A0325A" w:rsidRDefault="005E741E" w:rsidP="00AC2A8D">
            <w:pPr>
              <w:rPr>
                <w:rFonts w:ascii="Times New Roman" w:hAnsi="Times New Roman" w:cs="Times New Roman"/>
              </w:rPr>
            </w:pPr>
            <w:r w:rsidRPr="00A0325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04" w:type="dxa"/>
          </w:tcPr>
          <w:p w14:paraId="7B241130" w14:textId="77777777" w:rsidR="005E741E" w:rsidRPr="00A0325A" w:rsidRDefault="005E741E" w:rsidP="00AC2A8D">
            <w:pPr>
              <w:rPr>
                <w:rFonts w:ascii="Times New Roman" w:hAnsi="Times New Roman" w:cs="Times New Roman"/>
              </w:rPr>
            </w:pPr>
            <w:r w:rsidRPr="00A0325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04" w:type="dxa"/>
          </w:tcPr>
          <w:p w14:paraId="31B461F0" w14:textId="77777777" w:rsidR="005E741E" w:rsidRPr="00A0325A" w:rsidRDefault="005E741E" w:rsidP="00AC2A8D">
            <w:pPr>
              <w:rPr>
                <w:rFonts w:ascii="Times New Roman" w:hAnsi="Times New Roman" w:cs="Times New Roman"/>
              </w:rPr>
            </w:pPr>
            <w:r w:rsidRPr="00A0325A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604" w:type="dxa"/>
          </w:tcPr>
          <w:p w14:paraId="701E05A2" w14:textId="77777777" w:rsidR="005E741E" w:rsidRPr="00A0325A" w:rsidRDefault="005E741E" w:rsidP="00AC2A8D">
            <w:pPr>
              <w:rPr>
                <w:rFonts w:ascii="Times New Roman" w:hAnsi="Times New Roman" w:cs="Times New Roman"/>
              </w:rPr>
            </w:pPr>
            <w:r w:rsidRPr="00A032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604" w:type="dxa"/>
          </w:tcPr>
          <w:p w14:paraId="4ACB02B3" w14:textId="77777777" w:rsidR="005E741E" w:rsidRPr="00A0325A" w:rsidRDefault="005E741E" w:rsidP="00AC2A8D">
            <w:pPr>
              <w:rPr>
                <w:rFonts w:ascii="Times New Roman" w:hAnsi="Times New Roman" w:cs="Times New Roman"/>
              </w:rPr>
            </w:pPr>
            <w:r w:rsidRPr="00A0325A">
              <w:rPr>
                <w:rFonts w:ascii="Times New Roman" w:hAnsi="Times New Roman" w:cs="Times New Roman"/>
              </w:rPr>
              <w:t>-</w:t>
            </w:r>
          </w:p>
        </w:tc>
      </w:tr>
      <w:tr w:rsidR="005E741E" w:rsidRPr="00A0325A" w14:paraId="60431210" w14:textId="77777777" w:rsidTr="00AC2A8D">
        <w:trPr>
          <w:trHeight w:val="250"/>
        </w:trPr>
        <w:tc>
          <w:tcPr>
            <w:tcW w:w="1603" w:type="dxa"/>
          </w:tcPr>
          <w:p w14:paraId="7420A2C4" w14:textId="77777777" w:rsidR="005E741E" w:rsidRPr="00A0325A" w:rsidRDefault="005E741E" w:rsidP="00AC2A8D">
            <w:pPr>
              <w:rPr>
                <w:rFonts w:ascii="Times New Roman" w:hAnsi="Times New Roman" w:cs="Times New Roman"/>
              </w:rPr>
            </w:pPr>
            <w:r w:rsidRPr="00A0325A">
              <w:rPr>
                <w:rFonts w:ascii="Times New Roman" w:hAnsi="Times New Roman" w:cs="Times New Roman"/>
              </w:rPr>
              <w:t>H16</w:t>
            </w:r>
          </w:p>
        </w:tc>
        <w:tc>
          <w:tcPr>
            <w:tcW w:w="1603" w:type="dxa"/>
          </w:tcPr>
          <w:p w14:paraId="23112DDE" w14:textId="77777777" w:rsidR="005E741E" w:rsidRPr="00A0325A" w:rsidRDefault="005E741E" w:rsidP="00AC2A8D">
            <w:pPr>
              <w:rPr>
                <w:rFonts w:ascii="Times New Roman" w:hAnsi="Times New Roman" w:cs="Times New Roman"/>
              </w:rPr>
            </w:pPr>
            <w:r w:rsidRPr="00A0325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04" w:type="dxa"/>
          </w:tcPr>
          <w:p w14:paraId="65197071" w14:textId="77777777" w:rsidR="005E741E" w:rsidRPr="00A0325A" w:rsidRDefault="005E741E" w:rsidP="00AC2A8D">
            <w:pPr>
              <w:rPr>
                <w:rFonts w:ascii="Times New Roman" w:hAnsi="Times New Roman" w:cs="Times New Roman"/>
              </w:rPr>
            </w:pPr>
            <w:r w:rsidRPr="00A0325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04" w:type="dxa"/>
          </w:tcPr>
          <w:p w14:paraId="1BFB943E" w14:textId="77777777" w:rsidR="005E741E" w:rsidRPr="00A0325A" w:rsidRDefault="005E741E" w:rsidP="00AC2A8D">
            <w:pPr>
              <w:rPr>
                <w:rFonts w:ascii="Times New Roman" w:hAnsi="Times New Roman" w:cs="Times New Roman"/>
              </w:rPr>
            </w:pPr>
            <w:r w:rsidRPr="00A0325A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604" w:type="dxa"/>
          </w:tcPr>
          <w:p w14:paraId="1D72C54C" w14:textId="77777777" w:rsidR="005E741E" w:rsidRPr="00A0325A" w:rsidRDefault="005E741E" w:rsidP="00AC2A8D">
            <w:pPr>
              <w:rPr>
                <w:rFonts w:ascii="Times New Roman" w:hAnsi="Times New Roman" w:cs="Times New Roman"/>
              </w:rPr>
            </w:pPr>
            <w:r w:rsidRPr="00A032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604" w:type="dxa"/>
          </w:tcPr>
          <w:p w14:paraId="5707C5FB" w14:textId="77777777" w:rsidR="005E741E" w:rsidRPr="00A0325A" w:rsidRDefault="005E741E" w:rsidP="00AC2A8D">
            <w:pPr>
              <w:rPr>
                <w:rFonts w:ascii="Times New Roman" w:hAnsi="Times New Roman" w:cs="Times New Roman"/>
              </w:rPr>
            </w:pPr>
            <w:r w:rsidRPr="00A0325A">
              <w:rPr>
                <w:rFonts w:ascii="Times New Roman" w:hAnsi="Times New Roman" w:cs="Times New Roman"/>
              </w:rPr>
              <w:t>1.0</w:t>
            </w:r>
          </w:p>
        </w:tc>
      </w:tr>
      <w:tr w:rsidR="005E741E" w:rsidRPr="00A0325A" w14:paraId="321E3398" w14:textId="77777777" w:rsidTr="00AC2A8D">
        <w:trPr>
          <w:trHeight w:val="250"/>
        </w:trPr>
        <w:tc>
          <w:tcPr>
            <w:tcW w:w="1603" w:type="dxa"/>
          </w:tcPr>
          <w:p w14:paraId="0818CE87" w14:textId="77777777" w:rsidR="005E741E" w:rsidRPr="00A0325A" w:rsidRDefault="005E741E" w:rsidP="00AC2A8D">
            <w:pPr>
              <w:rPr>
                <w:rFonts w:ascii="Times New Roman" w:hAnsi="Times New Roman" w:cs="Times New Roman"/>
              </w:rPr>
            </w:pPr>
            <w:r w:rsidRPr="00A0325A">
              <w:rPr>
                <w:rFonts w:ascii="Times New Roman" w:hAnsi="Times New Roman" w:cs="Times New Roman"/>
              </w:rPr>
              <w:t>H17</w:t>
            </w:r>
          </w:p>
        </w:tc>
        <w:tc>
          <w:tcPr>
            <w:tcW w:w="1603" w:type="dxa"/>
          </w:tcPr>
          <w:p w14:paraId="3AB7B4EF" w14:textId="77777777" w:rsidR="005E741E" w:rsidRPr="00A0325A" w:rsidRDefault="005E741E" w:rsidP="00AC2A8D">
            <w:pPr>
              <w:rPr>
                <w:rFonts w:ascii="Times New Roman" w:hAnsi="Times New Roman" w:cs="Times New Roman"/>
              </w:rPr>
            </w:pPr>
            <w:r w:rsidRPr="00A0325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04" w:type="dxa"/>
          </w:tcPr>
          <w:p w14:paraId="34A50EE4" w14:textId="77777777" w:rsidR="005E741E" w:rsidRPr="00A0325A" w:rsidRDefault="005E741E" w:rsidP="00AC2A8D">
            <w:pPr>
              <w:rPr>
                <w:rFonts w:ascii="Times New Roman" w:hAnsi="Times New Roman" w:cs="Times New Roman"/>
              </w:rPr>
            </w:pPr>
            <w:r w:rsidRPr="00A0325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04" w:type="dxa"/>
          </w:tcPr>
          <w:p w14:paraId="3B39010B" w14:textId="77777777" w:rsidR="005E741E" w:rsidRPr="00A0325A" w:rsidRDefault="005E741E" w:rsidP="00AC2A8D">
            <w:pPr>
              <w:rPr>
                <w:rFonts w:ascii="Times New Roman" w:hAnsi="Times New Roman" w:cs="Times New Roman"/>
              </w:rPr>
            </w:pPr>
            <w:r w:rsidRPr="00A0325A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604" w:type="dxa"/>
          </w:tcPr>
          <w:p w14:paraId="14E9D006" w14:textId="77777777" w:rsidR="005E741E" w:rsidRPr="00A0325A" w:rsidRDefault="005E741E" w:rsidP="00AC2A8D">
            <w:pPr>
              <w:rPr>
                <w:rFonts w:ascii="Times New Roman" w:hAnsi="Times New Roman" w:cs="Times New Roman"/>
              </w:rPr>
            </w:pPr>
            <w:r w:rsidRPr="00A032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604" w:type="dxa"/>
          </w:tcPr>
          <w:p w14:paraId="68DE4587" w14:textId="77777777" w:rsidR="005E741E" w:rsidRPr="00A0325A" w:rsidRDefault="005E741E" w:rsidP="00AC2A8D">
            <w:pPr>
              <w:rPr>
                <w:rFonts w:ascii="Times New Roman" w:hAnsi="Times New Roman" w:cs="Times New Roman"/>
              </w:rPr>
            </w:pPr>
            <w:r w:rsidRPr="00A0325A">
              <w:rPr>
                <w:rFonts w:ascii="Times New Roman" w:hAnsi="Times New Roman" w:cs="Times New Roman"/>
              </w:rPr>
              <w:t>-</w:t>
            </w:r>
          </w:p>
        </w:tc>
      </w:tr>
      <w:tr w:rsidR="005E741E" w:rsidRPr="00A0325A" w14:paraId="129AF414" w14:textId="77777777" w:rsidTr="00AC2A8D">
        <w:trPr>
          <w:trHeight w:val="250"/>
        </w:trPr>
        <w:tc>
          <w:tcPr>
            <w:tcW w:w="1603" w:type="dxa"/>
          </w:tcPr>
          <w:p w14:paraId="4BAE291B" w14:textId="77777777" w:rsidR="005E741E" w:rsidRPr="00A0325A" w:rsidRDefault="005E741E" w:rsidP="00AC2A8D">
            <w:pPr>
              <w:rPr>
                <w:rFonts w:ascii="Times New Roman" w:hAnsi="Times New Roman" w:cs="Times New Roman"/>
              </w:rPr>
            </w:pPr>
            <w:r w:rsidRPr="00A0325A">
              <w:rPr>
                <w:rFonts w:ascii="Times New Roman" w:hAnsi="Times New Roman" w:cs="Times New Roman"/>
              </w:rPr>
              <w:t>H18</w:t>
            </w:r>
          </w:p>
        </w:tc>
        <w:tc>
          <w:tcPr>
            <w:tcW w:w="1603" w:type="dxa"/>
          </w:tcPr>
          <w:p w14:paraId="736BD74F" w14:textId="77777777" w:rsidR="005E741E" w:rsidRPr="00A0325A" w:rsidRDefault="005E741E" w:rsidP="00AC2A8D">
            <w:pPr>
              <w:rPr>
                <w:rFonts w:ascii="Times New Roman" w:hAnsi="Times New Roman" w:cs="Times New Roman"/>
              </w:rPr>
            </w:pPr>
            <w:r w:rsidRPr="00A0325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04" w:type="dxa"/>
          </w:tcPr>
          <w:p w14:paraId="0B2FDE20" w14:textId="77777777" w:rsidR="005E741E" w:rsidRPr="00A0325A" w:rsidRDefault="005E741E" w:rsidP="00AC2A8D">
            <w:pPr>
              <w:rPr>
                <w:rFonts w:ascii="Times New Roman" w:hAnsi="Times New Roman" w:cs="Times New Roman"/>
              </w:rPr>
            </w:pPr>
            <w:r w:rsidRPr="00A0325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04" w:type="dxa"/>
          </w:tcPr>
          <w:p w14:paraId="46691ECF" w14:textId="77777777" w:rsidR="005E741E" w:rsidRPr="00A0325A" w:rsidRDefault="005E741E" w:rsidP="00AC2A8D">
            <w:pPr>
              <w:rPr>
                <w:rFonts w:ascii="Times New Roman" w:hAnsi="Times New Roman" w:cs="Times New Roman"/>
              </w:rPr>
            </w:pPr>
            <w:r w:rsidRPr="00A0325A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604" w:type="dxa"/>
          </w:tcPr>
          <w:p w14:paraId="49CFB2FB" w14:textId="77777777" w:rsidR="005E741E" w:rsidRPr="00A0325A" w:rsidRDefault="005E741E" w:rsidP="00AC2A8D">
            <w:pPr>
              <w:rPr>
                <w:rFonts w:ascii="Times New Roman" w:hAnsi="Times New Roman" w:cs="Times New Roman"/>
              </w:rPr>
            </w:pPr>
            <w:r w:rsidRPr="00A032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604" w:type="dxa"/>
          </w:tcPr>
          <w:p w14:paraId="40122179" w14:textId="77777777" w:rsidR="005E741E" w:rsidRPr="00A0325A" w:rsidRDefault="005E741E" w:rsidP="00AC2A8D">
            <w:pPr>
              <w:rPr>
                <w:rFonts w:ascii="Times New Roman" w:hAnsi="Times New Roman" w:cs="Times New Roman"/>
              </w:rPr>
            </w:pPr>
            <w:r w:rsidRPr="00A0325A">
              <w:rPr>
                <w:rFonts w:ascii="Times New Roman" w:hAnsi="Times New Roman" w:cs="Times New Roman"/>
              </w:rPr>
              <w:t>1.0</w:t>
            </w:r>
          </w:p>
        </w:tc>
      </w:tr>
      <w:tr w:rsidR="005E741E" w:rsidRPr="00A0325A" w14:paraId="4C91FC22" w14:textId="77777777" w:rsidTr="00AC2A8D">
        <w:trPr>
          <w:trHeight w:val="250"/>
        </w:trPr>
        <w:tc>
          <w:tcPr>
            <w:tcW w:w="1603" w:type="dxa"/>
          </w:tcPr>
          <w:p w14:paraId="5D9263ED" w14:textId="77777777" w:rsidR="005E741E" w:rsidRPr="00A0325A" w:rsidRDefault="005E741E" w:rsidP="00AC2A8D">
            <w:pPr>
              <w:rPr>
                <w:rFonts w:ascii="Times New Roman" w:hAnsi="Times New Roman" w:cs="Times New Roman"/>
              </w:rPr>
            </w:pPr>
            <w:r w:rsidRPr="00A0325A">
              <w:rPr>
                <w:rFonts w:ascii="Times New Roman" w:hAnsi="Times New Roman" w:cs="Times New Roman"/>
              </w:rPr>
              <w:t>H20</w:t>
            </w:r>
          </w:p>
        </w:tc>
        <w:tc>
          <w:tcPr>
            <w:tcW w:w="1603" w:type="dxa"/>
          </w:tcPr>
          <w:p w14:paraId="541071EF" w14:textId="77777777" w:rsidR="005E741E" w:rsidRPr="00A0325A" w:rsidRDefault="005E741E" w:rsidP="00AC2A8D">
            <w:pPr>
              <w:rPr>
                <w:rFonts w:ascii="Times New Roman" w:hAnsi="Times New Roman" w:cs="Times New Roman"/>
              </w:rPr>
            </w:pPr>
            <w:r w:rsidRPr="00A0325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04" w:type="dxa"/>
          </w:tcPr>
          <w:p w14:paraId="15EFBAD0" w14:textId="77777777" w:rsidR="005E741E" w:rsidRPr="00A0325A" w:rsidRDefault="005E741E" w:rsidP="00AC2A8D">
            <w:pPr>
              <w:rPr>
                <w:rFonts w:ascii="Times New Roman" w:hAnsi="Times New Roman" w:cs="Times New Roman"/>
              </w:rPr>
            </w:pPr>
            <w:r w:rsidRPr="00A0325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04" w:type="dxa"/>
          </w:tcPr>
          <w:p w14:paraId="28DE8100" w14:textId="77777777" w:rsidR="005E741E" w:rsidRPr="00A0325A" w:rsidRDefault="005E741E" w:rsidP="00AC2A8D">
            <w:pPr>
              <w:rPr>
                <w:rFonts w:ascii="Times New Roman" w:hAnsi="Times New Roman" w:cs="Times New Roman"/>
              </w:rPr>
            </w:pPr>
            <w:r w:rsidRPr="00A0325A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1604" w:type="dxa"/>
          </w:tcPr>
          <w:p w14:paraId="7B07A2C1" w14:textId="77777777" w:rsidR="005E741E" w:rsidRPr="00A0325A" w:rsidRDefault="005E741E" w:rsidP="00AC2A8D">
            <w:pPr>
              <w:rPr>
                <w:rFonts w:ascii="Times New Roman" w:hAnsi="Times New Roman" w:cs="Times New Roman"/>
              </w:rPr>
            </w:pPr>
            <w:r w:rsidRPr="00A0325A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604" w:type="dxa"/>
          </w:tcPr>
          <w:p w14:paraId="6EFBCA6F" w14:textId="77777777" w:rsidR="005E741E" w:rsidRPr="00A0325A" w:rsidRDefault="005E741E" w:rsidP="00AC2A8D">
            <w:pPr>
              <w:rPr>
                <w:rFonts w:ascii="Times New Roman" w:hAnsi="Times New Roman" w:cs="Times New Roman"/>
              </w:rPr>
            </w:pPr>
            <w:r w:rsidRPr="00A0325A">
              <w:rPr>
                <w:rFonts w:ascii="Times New Roman" w:hAnsi="Times New Roman" w:cs="Times New Roman"/>
              </w:rPr>
              <w:t>0.67</w:t>
            </w:r>
          </w:p>
        </w:tc>
      </w:tr>
    </w:tbl>
    <w:p w14:paraId="17828F47" w14:textId="77777777" w:rsidR="005E741E" w:rsidRDefault="005E741E" w:rsidP="005E741E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06BF51FD" w14:textId="77777777" w:rsidR="00310B4D" w:rsidRDefault="00310B4D">
      <w:bookmarkStart w:id="0" w:name="_GoBack"/>
      <w:bookmarkEnd w:id="0"/>
    </w:p>
    <w:sectPr w:rsidR="00310B4D" w:rsidSect="00650CD4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9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741E"/>
    <w:rsid w:val="00310B4D"/>
    <w:rsid w:val="005E741E"/>
    <w:rsid w:val="00650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829F92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rsid w:val="005E741E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lang w:val="en-GB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E74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91</Characters>
  <Application>Microsoft Macintosh Word</Application>
  <DocSecurity>0</DocSecurity>
  <Lines>4</Lines>
  <Paragraphs>1</Paragraphs>
  <ScaleCrop>false</ScaleCrop>
  <LinksUpToDate>false</LinksUpToDate>
  <CharactersWithSpaces>5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Ozella</dc:creator>
  <cp:keywords/>
  <dc:description/>
  <cp:lastModifiedBy>Laura Ozella</cp:lastModifiedBy>
  <cp:revision>1</cp:revision>
  <dcterms:created xsi:type="dcterms:W3CDTF">2018-05-30T10:06:00Z</dcterms:created>
  <dcterms:modified xsi:type="dcterms:W3CDTF">2018-05-30T10:06:00Z</dcterms:modified>
</cp:coreProperties>
</file>